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5A85E" w14:textId="77777777" w:rsidR="00B139D3" w:rsidRDefault="00B139D3" w:rsidP="00B139D3">
      <w:pPr>
        <w:spacing w:before="240" w:line="480" w:lineRule="auto"/>
        <w:jc w:val="both"/>
        <w:rPr>
          <w:color w:val="000000" w:themeColor="text1"/>
          <w:sz w:val="22"/>
        </w:rPr>
      </w:pPr>
      <w:r w:rsidRPr="009267D3">
        <w:rPr>
          <w:color w:val="000000" w:themeColor="text1"/>
          <w:sz w:val="22"/>
        </w:rPr>
        <w:t>Supplementary Table 1 Detailed patients’ profiles of each isolate</w:t>
      </w:r>
      <w:r w:rsidRPr="00D72903">
        <w:rPr>
          <w:color w:val="000000" w:themeColor="text1"/>
          <w:sz w:val="22"/>
        </w:rPr>
        <w:t xml:space="preserve"> </w:t>
      </w:r>
    </w:p>
    <w:tbl>
      <w:tblPr>
        <w:tblW w:w="13701" w:type="dxa"/>
        <w:tblLook w:val="04A0" w:firstRow="1" w:lastRow="0" w:firstColumn="1" w:lastColumn="0" w:noHBand="0" w:noVBand="1"/>
      </w:tblPr>
      <w:tblGrid>
        <w:gridCol w:w="1443"/>
        <w:gridCol w:w="1443"/>
        <w:gridCol w:w="3180"/>
        <w:gridCol w:w="1401"/>
        <w:gridCol w:w="891"/>
        <w:gridCol w:w="824"/>
        <w:gridCol w:w="4519"/>
      </w:tblGrid>
      <w:tr w:rsidR="00B139D3" w:rsidRPr="00704FA7" w14:paraId="7A22C663" w14:textId="77777777" w:rsidTr="00B139D3">
        <w:trPr>
          <w:trHeight w:val="420"/>
        </w:trPr>
        <w:tc>
          <w:tcPr>
            <w:tcW w:w="14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333F4F"/>
            <w:noWrap/>
            <w:vAlign w:val="center"/>
            <w:hideMark/>
          </w:tcPr>
          <w:p w14:paraId="2B18E6C1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  <w:t>Isolates No.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333F4F"/>
            <w:noWrap/>
            <w:vAlign w:val="center"/>
            <w:hideMark/>
          </w:tcPr>
          <w:p w14:paraId="75595453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  <w:t>Specimens</w:t>
            </w:r>
          </w:p>
        </w:tc>
        <w:tc>
          <w:tcPr>
            <w:tcW w:w="31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333F4F"/>
            <w:noWrap/>
            <w:vAlign w:val="center"/>
            <w:hideMark/>
          </w:tcPr>
          <w:p w14:paraId="7F04E8AA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  <w:t>Location/purpose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333F4F"/>
            <w:vAlign w:val="center"/>
            <w:hideMark/>
          </w:tcPr>
          <w:p w14:paraId="7A5EACFA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  <w:t xml:space="preserve">Collection </w:t>
            </w:r>
            <w:r w:rsidRPr="00704FA7"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  <w:br/>
              <w:t>date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nil"/>
              <w:bottom w:val="single" w:sz="4" w:space="0" w:color="0D0D0D"/>
              <w:right w:val="nil"/>
            </w:tcBorders>
            <w:shd w:val="clear" w:color="000000" w:fill="333F4F"/>
            <w:noWrap/>
            <w:vAlign w:val="center"/>
            <w:hideMark/>
          </w:tcPr>
          <w:p w14:paraId="1D1EF054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  <w:t>Patient profile</w:t>
            </w:r>
          </w:p>
        </w:tc>
        <w:tc>
          <w:tcPr>
            <w:tcW w:w="45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333F4F"/>
            <w:vAlign w:val="center"/>
            <w:hideMark/>
          </w:tcPr>
          <w:p w14:paraId="46F68395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  <w:t>Patient status/</w:t>
            </w:r>
            <w:r w:rsidRPr="00704FA7"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  <w:br/>
              <w:t>Medical background</w:t>
            </w:r>
          </w:p>
        </w:tc>
      </w:tr>
      <w:tr w:rsidR="00B139D3" w:rsidRPr="00704FA7" w14:paraId="604BB2B4" w14:textId="77777777" w:rsidTr="00B139D3">
        <w:trPr>
          <w:trHeight w:val="680"/>
        </w:trPr>
        <w:tc>
          <w:tcPr>
            <w:tcW w:w="144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21CD4F" w14:textId="77777777" w:rsidR="00B139D3" w:rsidRPr="00704FA7" w:rsidRDefault="00B139D3" w:rsidP="00AF453D">
            <w:pPr>
              <w:spacing w:before="0" w:after="0"/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</w:pPr>
          </w:p>
        </w:tc>
        <w:tc>
          <w:tcPr>
            <w:tcW w:w="1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E2797" w14:textId="77777777" w:rsidR="00B139D3" w:rsidRPr="00704FA7" w:rsidRDefault="00B139D3" w:rsidP="00AF453D">
            <w:pPr>
              <w:spacing w:before="0" w:after="0"/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</w:pPr>
          </w:p>
        </w:tc>
        <w:tc>
          <w:tcPr>
            <w:tcW w:w="31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D1A82B" w14:textId="77777777" w:rsidR="00B139D3" w:rsidRPr="00704FA7" w:rsidRDefault="00B139D3" w:rsidP="00AF453D">
            <w:pPr>
              <w:spacing w:before="0" w:after="0"/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2D4B12" w14:textId="77777777" w:rsidR="00B139D3" w:rsidRPr="00704FA7" w:rsidRDefault="00B139D3" w:rsidP="00AF453D">
            <w:pPr>
              <w:spacing w:before="0" w:after="0"/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333F4F"/>
            <w:noWrap/>
            <w:vAlign w:val="center"/>
            <w:hideMark/>
          </w:tcPr>
          <w:p w14:paraId="33A5B606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  <w:t>Sex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333F4F"/>
            <w:vAlign w:val="center"/>
            <w:hideMark/>
          </w:tcPr>
          <w:p w14:paraId="7744DEC4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  <w:t>Age</w:t>
            </w:r>
            <w:r w:rsidRPr="00704FA7"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  <w:br/>
              <w:t>(year)</w:t>
            </w:r>
          </w:p>
        </w:tc>
        <w:tc>
          <w:tcPr>
            <w:tcW w:w="45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22F632" w14:textId="77777777" w:rsidR="00B139D3" w:rsidRPr="00704FA7" w:rsidRDefault="00B139D3" w:rsidP="00AF453D">
            <w:pPr>
              <w:spacing w:before="0" w:after="0"/>
              <w:rPr>
                <w:rFonts w:eastAsia="Times New Roman" w:cs="Times New Roman"/>
                <w:color w:val="F2F2F2"/>
                <w:sz w:val="20"/>
                <w:szCs w:val="20"/>
                <w:lang w:eastAsia="en-GB" w:bidi="th-TH"/>
              </w:rPr>
            </w:pPr>
          </w:p>
        </w:tc>
      </w:tr>
      <w:tr w:rsidR="00B139D3" w:rsidRPr="00704FA7" w14:paraId="149A93F4" w14:textId="77777777" w:rsidTr="00B139D3">
        <w:trPr>
          <w:trHeight w:val="2042"/>
        </w:trPr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9BBA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XDR-AB 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FD79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Sputum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C8B2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Surveillance sputum cultur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4847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9.6.2020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B00D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Male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978C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57</w:t>
            </w:r>
          </w:p>
        </w:tc>
        <w:tc>
          <w:tcPr>
            <w:tcW w:w="4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EB1DF" w14:textId="77777777" w:rsidR="00B139D3" w:rsidRPr="00704FA7" w:rsidRDefault="00B139D3" w:rsidP="00AF45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 xml:space="preserve"> Liver cirrhosis classified as Child A due to chronic </w:t>
            </w:r>
            <w:proofErr w:type="spellStart"/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hepaititis</w:t>
            </w:r>
            <w:proofErr w:type="spellEnd"/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 xml:space="preserve"> C infection</w:t>
            </w: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br/>
              <w:t xml:space="preserve">2. Hepatocellular carcinoma classified as BCLC stage B with minimally invasive intraductal </w:t>
            </w:r>
            <w:proofErr w:type="spellStart"/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paillary</w:t>
            </w:r>
            <w:proofErr w:type="spellEnd"/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 xml:space="preserve"> neoplasm of the bile duct S/P Rt. </w:t>
            </w:r>
            <w:proofErr w:type="spellStart"/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trisectionectomy</w:t>
            </w:r>
            <w:proofErr w:type="spellEnd"/>
          </w:p>
        </w:tc>
      </w:tr>
      <w:tr w:rsidR="00B139D3" w:rsidRPr="00704FA7" w14:paraId="6FD064A5" w14:textId="77777777" w:rsidTr="00B139D3">
        <w:trPr>
          <w:trHeight w:val="660"/>
        </w:trPr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92AA640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XDR-AB 0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43897FA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Pus, Wound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A2B2A89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Chronic erosive wound, Rt leg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50BA601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9.6.2020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AEC6534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Female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9F36B03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1</w:t>
            </w:r>
          </w:p>
        </w:tc>
        <w:tc>
          <w:tcPr>
            <w:tcW w:w="4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4A5D13E0" w14:textId="77777777" w:rsidR="00B139D3" w:rsidRPr="00704FA7" w:rsidRDefault="00B139D3" w:rsidP="00AF45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Epidermolysis bullosa (KRT5 mutation)</w:t>
            </w:r>
          </w:p>
        </w:tc>
      </w:tr>
      <w:tr w:rsidR="00B139D3" w:rsidRPr="00704FA7" w14:paraId="2CD0B348" w14:textId="77777777" w:rsidTr="00B139D3">
        <w:trPr>
          <w:trHeight w:val="2382"/>
        </w:trPr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F9D7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XDR-PS 0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7629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Bile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E08E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Percutaneous transhepatic biliary drainage malfunction with acute cholangitis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8360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8.6.2020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C0E8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Male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659D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80</w:t>
            </w:r>
          </w:p>
        </w:tc>
        <w:tc>
          <w:tcPr>
            <w:tcW w:w="4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61000" w14:textId="77777777" w:rsidR="00B139D3" w:rsidRPr="00704FA7" w:rsidRDefault="00B139D3" w:rsidP="00AF45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1. Unresectable hilar cholangiocarcinoma S/P Percutaneous transhepatic biliary drainage (PTBD) with previous multiple episodes of PTBD malfunction</w:t>
            </w: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br/>
              <w:t>2. Lower urinary tract symptoms with recurrent urinary tract infections</w:t>
            </w: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br/>
              <w:t>3. Hashimoto thyroiditis</w:t>
            </w:r>
          </w:p>
        </w:tc>
      </w:tr>
      <w:tr w:rsidR="00B139D3" w:rsidRPr="00704FA7" w14:paraId="3F0B172A" w14:textId="77777777" w:rsidTr="00B139D3">
        <w:trPr>
          <w:trHeight w:val="1401"/>
        </w:trPr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D7A9E7B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XDR-PS 0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41EBFE8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Urine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6AB4FE58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 xml:space="preserve">Urinary tract infection </w:t>
            </w: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br/>
              <w:t>with septic shock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C8E78B8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6.5.2020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0BA0342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Male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B1BE1B4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74</w:t>
            </w:r>
          </w:p>
        </w:tc>
        <w:tc>
          <w:tcPr>
            <w:tcW w:w="4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37AE915B" w14:textId="77777777" w:rsidR="00B139D3" w:rsidRPr="00704FA7" w:rsidRDefault="00B139D3" w:rsidP="00AF45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1. The bed-ridden with Parkinson's disease</w:t>
            </w: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br/>
              <w:t>2. Previous multiple episodes of recurrent pneumonia S/P tracheostomy</w:t>
            </w:r>
          </w:p>
        </w:tc>
      </w:tr>
      <w:tr w:rsidR="00B139D3" w:rsidRPr="00704FA7" w14:paraId="1FA7C49E" w14:textId="77777777" w:rsidTr="00B139D3">
        <w:trPr>
          <w:trHeight w:val="1701"/>
        </w:trPr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8E8F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lastRenderedPageBreak/>
              <w:t>MDR-KP 0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D7CC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Sputum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6A66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Pneumoni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BB39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8.6.2020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5054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Male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5918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92</w:t>
            </w:r>
          </w:p>
        </w:tc>
        <w:tc>
          <w:tcPr>
            <w:tcW w:w="4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B87F" w14:textId="77777777" w:rsidR="00B139D3" w:rsidRPr="00704FA7" w:rsidRDefault="00B139D3" w:rsidP="00AF45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 xml:space="preserve">1. </w:t>
            </w:r>
            <w:proofErr w:type="gramStart"/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Chronic kidney disease</w:t>
            </w:r>
            <w:proofErr w:type="gramEnd"/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 xml:space="preserve"> on regular hemodialysis</w:t>
            </w: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br/>
              <w:t>2.Rt foot osteomyelitis with septic shock</w:t>
            </w: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br/>
              <w:t xml:space="preserve">3. </w:t>
            </w:r>
            <w:proofErr w:type="spellStart"/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Tracheobronchomalacia</w:t>
            </w:r>
            <w:proofErr w:type="spellEnd"/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 xml:space="preserve"> with </w:t>
            </w:r>
            <w:proofErr w:type="spellStart"/>
            <w:proofErr w:type="gramStart"/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A.baumannii</w:t>
            </w:r>
            <w:proofErr w:type="spellEnd"/>
            <w:proofErr w:type="gramEnd"/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 xml:space="preserve"> colonization</w:t>
            </w:r>
          </w:p>
        </w:tc>
      </w:tr>
      <w:tr w:rsidR="00B139D3" w:rsidRPr="00704FA7" w14:paraId="0AD7F506" w14:textId="77777777" w:rsidTr="00B139D3">
        <w:trPr>
          <w:trHeight w:val="1021"/>
        </w:trPr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022EAB35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MDR-KP 0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536AC082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Sputum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4168142B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Aspiration pneumoni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50DA9767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16.5.2019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6CEF25D4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Male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2D8B26EF" w14:textId="77777777" w:rsidR="00B139D3" w:rsidRPr="00704FA7" w:rsidRDefault="00B139D3" w:rsidP="00AF453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>94</w:t>
            </w:r>
          </w:p>
        </w:tc>
        <w:tc>
          <w:tcPr>
            <w:tcW w:w="4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center"/>
            <w:hideMark/>
          </w:tcPr>
          <w:p w14:paraId="4E616E79" w14:textId="77777777" w:rsidR="00B139D3" w:rsidRPr="00704FA7" w:rsidRDefault="00B139D3" w:rsidP="00AF453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</w:pP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t xml:space="preserve">The bed-ridden with aspiration pneumonia </w:t>
            </w:r>
            <w:r w:rsidRPr="00704FA7">
              <w:rPr>
                <w:rFonts w:eastAsia="Times New Roman" w:cs="Times New Roman"/>
                <w:color w:val="000000"/>
                <w:sz w:val="20"/>
                <w:szCs w:val="20"/>
                <w:lang w:eastAsia="en-GB" w:bidi="th-TH"/>
              </w:rPr>
              <w:br/>
              <w:t>with sepsis S/P tracheostomy</w:t>
            </w:r>
          </w:p>
        </w:tc>
      </w:tr>
    </w:tbl>
    <w:p w14:paraId="19DF8B39" w14:textId="77777777" w:rsidR="00B139D3" w:rsidRDefault="00B139D3" w:rsidP="00B139D3">
      <w:pPr>
        <w:spacing w:before="240" w:line="480" w:lineRule="auto"/>
        <w:jc w:val="both"/>
        <w:rPr>
          <w:color w:val="000000" w:themeColor="text1"/>
          <w:sz w:val="22"/>
        </w:rPr>
      </w:pPr>
    </w:p>
    <w:p w14:paraId="2FECCB58" w14:textId="77777777" w:rsidR="00B139D3" w:rsidRDefault="00B139D3" w:rsidP="00B139D3">
      <w:pPr>
        <w:spacing w:before="240" w:line="480" w:lineRule="auto"/>
        <w:jc w:val="both"/>
        <w:rPr>
          <w:color w:val="000000" w:themeColor="text1"/>
          <w:sz w:val="22"/>
        </w:rPr>
      </w:pPr>
    </w:p>
    <w:p w14:paraId="2A41CD4E" w14:textId="77777777" w:rsidR="00B139D3" w:rsidRDefault="00B139D3" w:rsidP="00B139D3">
      <w:pPr>
        <w:spacing w:before="240" w:line="480" w:lineRule="auto"/>
        <w:jc w:val="both"/>
        <w:rPr>
          <w:color w:val="000000" w:themeColor="text1"/>
          <w:sz w:val="22"/>
        </w:rPr>
      </w:pPr>
    </w:p>
    <w:p w14:paraId="396DF71D" w14:textId="77777777" w:rsidR="00B139D3" w:rsidRDefault="00B139D3" w:rsidP="00B139D3">
      <w:pPr>
        <w:spacing w:before="240" w:line="480" w:lineRule="auto"/>
        <w:jc w:val="both"/>
        <w:rPr>
          <w:color w:val="000000" w:themeColor="text1"/>
          <w:sz w:val="22"/>
        </w:rPr>
      </w:pPr>
    </w:p>
    <w:p w14:paraId="4AADDBD7" w14:textId="77777777" w:rsidR="00B139D3" w:rsidRDefault="00B139D3" w:rsidP="00B139D3">
      <w:pPr>
        <w:spacing w:before="240" w:line="480" w:lineRule="auto"/>
        <w:jc w:val="both"/>
        <w:rPr>
          <w:color w:val="000000" w:themeColor="text1"/>
          <w:sz w:val="22"/>
        </w:rPr>
      </w:pPr>
    </w:p>
    <w:p w14:paraId="0AD7ABD0" w14:textId="77777777" w:rsidR="00B139D3" w:rsidRDefault="00B139D3" w:rsidP="00B139D3">
      <w:pPr>
        <w:spacing w:before="240" w:line="480" w:lineRule="auto"/>
        <w:jc w:val="both"/>
        <w:rPr>
          <w:color w:val="000000" w:themeColor="text1"/>
          <w:sz w:val="22"/>
        </w:rPr>
      </w:pPr>
    </w:p>
    <w:p w14:paraId="0EE702D6" w14:textId="77777777" w:rsidR="00B139D3" w:rsidRDefault="00B139D3" w:rsidP="00B139D3">
      <w:pPr>
        <w:spacing w:before="240" w:line="480" w:lineRule="auto"/>
        <w:jc w:val="both"/>
        <w:rPr>
          <w:color w:val="000000" w:themeColor="text1"/>
          <w:sz w:val="22"/>
        </w:rPr>
      </w:pPr>
    </w:p>
    <w:p w14:paraId="4F648F07" w14:textId="77777777" w:rsidR="00B139D3" w:rsidRDefault="00B139D3" w:rsidP="00B139D3">
      <w:pPr>
        <w:spacing w:before="240" w:line="480" w:lineRule="auto"/>
        <w:jc w:val="both"/>
        <w:rPr>
          <w:color w:val="000000" w:themeColor="text1"/>
          <w:sz w:val="22"/>
        </w:rPr>
      </w:pPr>
    </w:p>
    <w:p w14:paraId="5FCFDDBA" w14:textId="77777777" w:rsidR="00B139D3" w:rsidRDefault="00B139D3" w:rsidP="00B139D3">
      <w:pPr>
        <w:spacing w:before="240" w:line="480" w:lineRule="auto"/>
        <w:jc w:val="both"/>
        <w:rPr>
          <w:color w:val="000000" w:themeColor="text1"/>
          <w:sz w:val="22"/>
        </w:rPr>
      </w:pPr>
    </w:p>
    <w:p w14:paraId="447A0EC6" w14:textId="77777777" w:rsidR="00B139D3" w:rsidRPr="00686474" w:rsidRDefault="00B139D3" w:rsidP="00B139D3">
      <w:pPr>
        <w:spacing w:before="240" w:line="480" w:lineRule="auto"/>
        <w:jc w:val="both"/>
        <w:rPr>
          <w:color w:val="000000" w:themeColor="text1"/>
          <w:sz w:val="22"/>
        </w:rPr>
      </w:pPr>
      <w:r w:rsidRPr="009267D3">
        <w:rPr>
          <w:color w:val="000000" w:themeColor="text1"/>
          <w:sz w:val="22"/>
        </w:rPr>
        <w:t>Supplementary Table 2 Detailed antimicrobial susceptibility pattern of each isolate according to CLSI guideline</w:t>
      </w:r>
      <w:r w:rsidRPr="009267D3">
        <w:rPr>
          <w:color w:val="000000" w:themeColor="text1"/>
          <w:sz w:val="22"/>
        </w:rPr>
        <w:fldChar w:fldCharType="begin"/>
      </w:r>
      <w:r w:rsidRPr="009267D3">
        <w:rPr>
          <w:color w:val="000000" w:themeColor="text1"/>
          <w:sz w:val="22"/>
        </w:rPr>
        <w:instrText xml:space="preserve"> ADDIN EN.CITE &lt;EndNote&gt;&lt;Cite&gt;&lt;Author&gt;Wayne&lt;/Author&gt;&lt;Year&gt;2020&lt;/Year&gt;&lt;RecNum&gt;483&lt;/RecNum&gt;&lt;DisplayText&gt;&lt;style face="superscript"&gt;25&lt;/style&gt;&lt;/DisplayText&gt;&lt;record&gt;&lt;rec-number&gt;483&lt;/rec-number&gt;&lt;foreign-keys&gt;&lt;key app="EN" db-id="wsz0pad9gp0vv3e9pwgpvpse22eztz95szzz" timestamp="1629420684"&gt;483&lt;/key&gt;&lt;/foreign-keys&gt;&lt;ref-type name="Journal Article"&gt;17&lt;/ref-type&gt;&lt;contributors&gt;&lt;authors&gt;&lt;author&gt;Wayne, PA&lt;/author&gt;&lt;/authors&gt;&lt;/contributors&gt;&lt;titles&gt;&lt;title&gt;Clinical and laboratory standards institute. Performance standards for antimicrobial susceptibility testing&lt;/title&gt;&lt;/titles&gt;&lt;dates&gt;&lt;year&gt;2020&lt;/year&gt;&lt;/dates&gt;&lt;urls&gt;&lt;/urls&gt;&lt;/record&gt;&lt;/Cite&gt;&lt;/EndNote&gt;</w:instrText>
      </w:r>
      <w:r w:rsidRPr="009267D3">
        <w:rPr>
          <w:color w:val="000000" w:themeColor="text1"/>
          <w:sz w:val="22"/>
        </w:rPr>
        <w:fldChar w:fldCharType="separate"/>
      </w:r>
      <w:r w:rsidRPr="009267D3">
        <w:rPr>
          <w:noProof/>
          <w:color w:val="000000" w:themeColor="text1"/>
          <w:sz w:val="22"/>
          <w:vertAlign w:val="superscript"/>
        </w:rPr>
        <w:t>25</w:t>
      </w:r>
      <w:r w:rsidRPr="009267D3">
        <w:rPr>
          <w:color w:val="000000" w:themeColor="text1"/>
          <w:sz w:val="22"/>
        </w:rPr>
        <w:fldChar w:fldCharType="end"/>
      </w:r>
    </w:p>
    <w:p w14:paraId="1995927B" w14:textId="77777777" w:rsidR="00B139D3" w:rsidRPr="00D72903" w:rsidRDefault="00B139D3" w:rsidP="00B139D3">
      <w:pPr>
        <w:spacing w:before="240" w:line="48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noProof/>
        </w:rPr>
        <w:drawing>
          <wp:inline distT="0" distB="0" distL="0" distR="0" wp14:anchorId="072C011C" wp14:editId="3D98EC52">
            <wp:extent cx="9225534" cy="3411909"/>
            <wp:effectExtent l="12700" t="12700" r="7620" b="17145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/>
                  </pic:nvPicPr>
                  <pic:blipFill rotWithShape="1">
                    <a:blip r:embed="rId4"/>
                    <a:srcRect l="2076" t="24725" r="13727" b="28566"/>
                    <a:stretch/>
                  </pic:blipFill>
                  <pic:spPr bwMode="auto">
                    <a:xfrm>
                      <a:off x="0" y="0"/>
                      <a:ext cx="9305949" cy="344164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213647" w14:textId="77777777" w:rsidR="00B139D3" w:rsidRPr="00D72903" w:rsidRDefault="00B139D3" w:rsidP="00B139D3">
      <w:pPr>
        <w:spacing w:before="240" w:line="48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3E2A694B" w14:textId="77777777" w:rsidR="00367F25" w:rsidRDefault="00367F25"/>
    <w:sectPr w:rsidR="00367F25" w:rsidSect="00B139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9D3"/>
    <w:rsid w:val="0004653B"/>
    <w:rsid w:val="00051018"/>
    <w:rsid w:val="000D01B7"/>
    <w:rsid w:val="001E1304"/>
    <w:rsid w:val="00201C1B"/>
    <w:rsid w:val="00220742"/>
    <w:rsid w:val="00245B9D"/>
    <w:rsid w:val="002A7D2F"/>
    <w:rsid w:val="003535BF"/>
    <w:rsid w:val="00367F25"/>
    <w:rsid w:val="003E4618"/>
    <w:rsid w:val="00461B11"/>
    <w:rsid w:val="005A3D26"/>
    <w:rsid w:val="00652CE8"/>
    <w:rsid w:val="006707C1"/>
    <w:rsid w:val="00691DE4"/>
    <w:rsid w:val="006D5757"/>
    <w:rsid w:val="00706204"/>
    <w:rsid w:val="00726FE7"/>
    <w:rsid w:val="00756171"/>
    <w:rsid w:val="00797D17"/>
    <w:rsid w:val="007E7C4F"/>
    <w:rsid w:val="008136A0"/>
    <w:rsid w:val="0083354E"/>
    <w:rsid w:val="009267D3"/>
    <w:rsid w:val="00AA691A"/>
    <w:rsid w:val="00B07B5E"/>
    <w:rsid w:val="00B139D3"/>
    <w:rsid w:val="00B54555"/>
    <w:rsid w:val="00C04390"/>
    <w:rsid w:val="00C85054"/>
    <w:rsid w:val="00D27BC4"/>
    <w:rsid w:val="00D71CEE"/>
    <w:rsid w:val="00E8536D"/>
    <w:rsid w:val="00EE4340"/>
    <w:rsid w:val="00EE4EC0"/>
    <w:rsid w:val="00FA4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2006C"/>
  <w15:chartTrackingRefBased/>
  <w15:docId w15:val="{F6F32955-3AF6-134A-85AA-694C10C76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9D3"/>
    <w:pPr>
      <w:spacing w:before="120" w:after="240"/>
    </w:pPr>
    <w:rPr>
      <w:rFonts w:ascii="Times New Roman" w:hAnsi="Times New Roman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apak Boontaveeyuwat</dc:creator>
  <cp:keywords/>
  <dc:description/>
  <cp:lastModifiedBy>Einapak Boontaveeyuwat</cp:lastModifiedBy>
  <cp:revision>2</cp:revision>
  <dcterms:created xsi:type="dcterms:W3CDTF">2022-06-17T15:57:00Z</dcterms:created>
  <dcterms:modified xsi:type="dcterms:W3CDTF">2022-06-17T15:57:00Z</dcterms:modified>
</cp:coreProperties>
</file>